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xmlns:wp14="http://schemas.microsoft.com/office/word/2010/wordml" w:rsidP="5307A51A" w14:paraId="2C078E63" wp14:textId="1113C31E">
      <w:pPr>
        <w:pStyle w:val="Heading1"/>
        <w:jc w:val="both"/>
      </w:pPr>
      <w:r w:rsidR="5BED5195">
        <w:rPr/>
        <w:t>Kolmogorov-Smirnov test for nestedness and chromatin types</w:t>
      </w:r>
    </w:p>
    <w:p w:rsidR="5BED5195" w:rsidP="5307A51A" w:rsidRDefault="5BED5195" w14:paraId="6453EFCF" w14:textId="616D912B">
      <w:pPr>
        <w:pStyle w:val="Normal"/>
        <w:jc w:val="both"/>
      </w:pPr>
      <w:r w:rsidR="5BED5195">
        <w:rPr/>
        <w:t xml:space="preserve">In the main text, we calculated community nestedness and showed the </w:t>
      </w:r>
      <w:r w:rsidR="384A4F55">
        <w:rPr/>
        <w:t>N</w:t>
      </w:r>
      <w:r w:rsidRPr="5307A51A" w:rsidR="384A4F55">
        <w:rPr>
          <w:vertAlign w:val="subscript"/>
        </w:rPr>
        <w:t>ij</w:t>
      </w:r>
      <w:r w:rsidR="5BED5195">
        <w:rPr/>
        <w:t xml:space="preserve"> histograms for all chromatin type combinations (</w:t>
      </w:r>
      <w:r w:rsidRPr="5307A51A" w:rsidR="5BED5195">
        <w:rPr>
          <w:b w:val="1"/>
          <w:bCs w:val="1"/>
        </w:rPr>
        <w:t>Fig 6</w:t>
      </w:r>
      <w:r w:rsidR="5BED5195">
        <w:rPr/>
        <w:t xml:space="preserve">). We found that communities enriched with active chromatin (types A, B, and C) are more nested than those enriched in heterochromatin (type D). In this section, we quantify this observation further by using a standard Kolmogorov-Smirnov test (KS-test) that compares pairwise </w:t>
      </w:r>
      <w:r w:rsidR="179CC1EE">
        <w:rPr/>
        <w:t>N</w:t>
      </w:r>
      <w:r w:rsidRPr="5307A51A" w:rsidR="179CC1EE">
        <w:rPr>
          <w:vertAlign w:val="subscript"/>
        </w:rPr>
        <w:t>ij</w:t>
      </w:r>
      <w:r w:rsidR="5BED5195">
        <w:rPr/>
        <w:t xml:space="preserve"> cumulative distribution functions (CDFs) and calculates a ``</w:t>
      </w:r>
      <w:r w:rsidR="5BED5195">
        <w:rPr/>
        <w:t>distance''</w:t>
      </w:r>
      <w:r w:rsidR="5BED5195">
        <w:rPr/>
        <w:t xml:space="preserve"> (D). Specifically, we calculate such distances between the </w:t>
      </w:r>
      <w:r w:rsidR="5BED5195">
        <w:rPr/>
        <w:t>AA--DD</w:t>
      </w:r>
      <w:r w:rsidR="5BED5195">
        <w:rPr/>
        <w:t xml:space="preserve">, </w:t>
      </w:r>
      <w:r w:rsidR="5BED5195">
        <w:rPr/>
        <w:t>BB--DD</w:t>
      </w:r>
      <w:r w:rsidR="5BED5195">
        <w:rPr/>
        <w:t xml:space="preserve">, and </w:t>
      </w:r>
      <w:r w:rsidR="5BED5195">
        <w:rPr/>
        <w:t>CC--DD</w:t>
      </w:r>
      <w:r w:rsidR="5BED5195">
        <w:rPr/>
        <w:t xml:space="preserve"> distributions.</w:t>
      </w:r>
    </w:p>
    <w:p w:rsidR="2D789FC5" w:rsidP="5307A51A" w:rsidRDefault="2D789FC5" w14:paraId="0233E4B7" w14:textId="3D3F542A">
      <w:pPr>
        <w:pStyle w:val="Normal"/>
        <w:jc w:val="both"/>
      </w:pPr>
      <w:r w:rsidRPr="5307A51A" w:rsidR="2D789FC5">
        <w:rPr>
          <w:b w:val="1"/>
          <w:bCs w:val="1"/>
        </w:rPr>
        <w:t xml:space="preserve">S6 </w:t>
      </w:r>
      <w:r w:rsidRPr="5307A51A" w:rsidR="5BED5195">
        <w:rPr>
          <w:b w:val="1"/>
          <w:bCs w:val="1"/>
        </w:rPr>
        <w:t>Fig</w:t>
      </w:r>
      <w:r w:rsidR="5BED5195">
        <w:rPr/>
        <w:t xml:space="preserve"> presents the KS-test analysis. In panel (a), we plot the histograms for distributions AA, BB, CC, and DD (duplicated from </w:t>
      </w:r>
      <w:r w:rsidRPr="5307A51A" w:rsidR="5BED5195">
        <w:rPr>
          <w:b w:val="1"/>
          <w:bCs w:val="1"/>
        </w:rPr>
        <w:t>Fig 6</w:t>
      </w:r>
      <w:r w:rsidR="5BED5195">
        <w:rPr/>
        <w:t xml:space="preserve">, main diagonal). In panel (b), we show the CDFs associated with these distributions and the KS-distance (D) between DD and all other CDFs. Analyzing panel (b), we </w:t>
      </w:r>
      <w:r w:rsidR="5BED5195">
        <w:rPr/>
        <w:t>observed</w:t>
      </w:r>
      <w:r w:rsidR="5BED5195">
        <w:rPr/>
        <w:t xml:space="preserve"> that all CDFs start out at high values (Prob.</w:t>
      </w:r>
      <w:r w:rsidR="09895C19">
        <w:rPr/>
        <w:t xml:space="preserve"> </w:t>
      </w:r>
      <w:r w:rsidR="5BED5195">
        <w:rPr/>
        <w:t xml:space="preserve">&gt; 0.6) due to the peak </w:t>
      </w:r>
      <w:r w:rsidR="5BED5195">
        <w:rPr/>
        <w:t xml:space="preserve">at </w:t>
      </w:r>
      <w:r w:rsidR="5BED5195">
        <w:rPr/>
        <w:t>N</w:t>
      </w:r>
      <w:r w:rsidRPr="5307A51A" w:rsidR="5BED5195">
        <w:rPr>
          <w:vertAlign w:val="subscript"/>
        </w:rPr>
        <w:t>ij</w:t>
      </w:r>
      <w:r w:rsidR="3CB5BAA3">
        <w:rPr/>
        <w:t xml:space="preserve"> </w:t>
      </w:r>
      <w:r w:rsidR="5BED5195">
        <w:rPr/>
        <w:t>=</w:t>
      </w:r>
      <w:r w:rsidR="278ECD34">
        <w:rPr/>
        <w:t xml:space="preserve"> </w:t>
      </w:r>
      <w:r w:rsidR="5BED5195">
        <w:rPr/>
        <w:t xml:space="preserve">-1. This peak </w:t>
      </w:r>
      <w:r w:rsidR="5BED5195">
        <w:rPr/>
        <w:t>indicates</w:t>
      </w:r>
      <w:r w:rsidR="5BED5195">
        <w:rPr/>
        <w:t xml:space="preserve"> complete segregation, which is a common feature for all four histograms. However, the DD distribution is the most segregated: the pink line exceeds all other CDFs for N</w:t>
      </w:r>
      <w:r w:rsidRPr="5307A51A" w:rsidR="5BED5195">
        <w:rPr>
          <w:vertAlign w:val="subscript"/>
        </w:rPr>
        <w:t>ij</w:t>
      </w:r>
      <w:r w:rsidRPr="5307A51A" w:rsidR="628AA1C5">
        <w:rPr>
          <w:vertAlign w:val="subscript"/>
        </w:rPr>
        <w:t xml:space="preserve"> </w:t>
      </w:r>
      <w:r w:rsidR="5BED5195">
        <w:rPr/>
        <w:t>&lt;</w:t>
      </w:r>
      <w:r w:rsidR="0813F971">
        <w:rPr/>
        <w:t xml:space="preserve"> </w:t>
      </w:r>
      <w:r w:rsidR="5BED5195">
        <w:rPr/>
        <w:t xml:space="preserve">0. </w:t>
      </w:r>
    </w:p>
    <w:p w:rsidR="5BED5195" w:rsidP="5307A51A" w:rsidRDefault="5BED5195" w14:paraId="67376902" w14:textId="7536424F">
      <w:pPr>
        <w:pStyle w:val="Normal"/>
        <w:jc w:val="both"/>
      </w:pPr>
      <w:r w:rsidR="5BED5195">
        <w:rPr/>
        <w:t>Moreover, we note that the AA distribution</w:t>
      </w:r>
      <w:r w:rsidR="200EB957">
        <w:rPr/>
        <w:t xml:space="preserve"> </w:t>
      </w:r>
      <w:r w:rsidR="5BED5195">
        <w:rPr/>
        <w:t xml:space="preserve">(green) is the one deviating most from DD. To illustrate their maximum distance, we inserted a vertical bar in panel b for </w:t>
      </w:r>
      <w:r w:rsidR="0E91D92B">
        <w:rPr/>
        <w:t>N</w:t>
      </w:r>
      <w:r w:rsidRPr="5307A51A" w:rsidR="0E91D92B">
        <w:rPr>
          <w:vertAlign w:val="subscript"/>
        </w:rPr>
        <w:t>ij</w:t>
      </w:r>
      <w:r w:rsidR="5BED5195">
        <w:rPr/>
        <w:t xml:space="preserve"> &lt; 0 showing D</w:t>
      </w:r>
      <w:r w:rsidRPr="5307A51A" w:rsidR="5BED5195">
        <w:rPr>
          <w:vertAlign w:val="subscript"/>
        </w:rPr>
        <w:t>AA</w:t>
      </w:r>
      <w:r w:rsidR="5BED5195">
        <w:rPr/>
        <w:t>=0.137 (p-value</w:t>
      </w:r>
      <w:r w:rsidR="5BED5195">
        <w:rPr/>
        <w:t xml:space="preserve"> 8.1</w:t>
      </w:r>
      <w:r w:rsidR="6DD26885">
        <w:rPr/>
        <w:t>x</w:t>
      </w:r>
      <w:r w:rsidR="5BED5195">
        <w:rPr/>
        <w:t>10</w:t>
      </w:r>
      <w:r w:rsidRPr="5307A51A" w:rsidR="5BED5195">
        <w:rPr>
          <w:vertAlign w:val="superscript"/>
        </w:rPr>
        <w:t>-</w:t>
      </w:r>
      <w:r w:rsidRPr="5307A51A" w:rsidR="5BED5195">
        <w:rPr>
          <w:vertAlign w:val="superscript"/>
        </w:rPr>
        <w:t>15</w:t>
      </w:r>
      <w:r w:rsidR="5BED5195">
        <w:rPr/>
        <w:t xml:space="preserve">, two-sided). </w:t>
      </w:r>
    </w:p>
    <w:p w:rsidR="5BED5195" w:rsidP="5307A51A" w:rsidRDefault="5BED5195" w14:paraId="53B164A1" w14:textId="277AD612">
      <w:pPr>
        <w:pStyle w:val="Normal"/>
        <w:jc w:val="both"/>
      </w:pPr>
      <w:r w:rsidR="5BED5195">
        <w:rPr/>
        <w:t>Next, we analyze the positive N</w:t>
      </w:r>
      <w:r w:rsidRPr="5307A51A" w:rsidR="5BED5195">
        <w:rPr>
          <w:vertAlign w:val="subscript"/>
        </w:rPr>
        <w:t>ij</w:t>
      </w:r>
      <w:r w:rsidR="5BED5195">
        <w:rPr/>
        <w:t xml:space="preserve"> range associated with nestedness. We </w:t>
      </w:r>
      <w:r w:rsidR="5BED5195">
        <w:rPr/>
        <w:t>observe</w:t>
      </w:r>
      <w:r w:rsidR="5BED5195">
        <w:rPr/>
        <w:t xml:space="preserve"> that the AA--CC chromatin states are more nested than the DD group because the CDF curves grow faster for </w:t>
      </w:r>
      <w:r w:rsidR="5FD46C28">
        <w:rPr/>
        <w:t>N</w:t>
      </w:r>
      <w:r w:rsidRPr="5307A51A" w:rsidR="5FD46C28">
        <w:rPr>
          <w:vertAlign w:val="subscript"/>
        </w:rPr>
        <w:t>ij</w:t>
      </w:r>
      <w:r w:rsidRPr="5307A51A" w:rsidR="121F7D4F">
        <w:rPr>
          <w:vertAlign w:val="subscript"/>
        </w:rPr>
        <w:t xml:space="preserve"> </w:t>
      </w:r>
      <w:r w:rsidR="5BED5195">
        <w:rPr/>
        <w:t>&gt;</w:t>
      </w:r>
      <w:r w:rsidR="0F46A1BE">
        <w:rPr/>
        <w:t xml:space="preserve"> </w:t>
      </w:r>
      <w:r w:rsidR="5BED5195">
        <w:rPr/>
        <w:t xml:space="preserve">0.6 and eventually cross the pink line when </w:t>
      </w:r>
      <w:r w:rsidR="6A852658">
        <w:rPr/>
        <w:t>N</w:t>
      </w:r>
      <w:r w:rsidRPr="5307A51A" w:rsidR="6A852658">
        <w:rPr>
          <w:vertAlign w:val="subscript"/>
        </w:rPr>
        <w:t>ij</w:t>
      </w:r>
      <w:r w:rsidR="5BED5195">
        <w:rPr/>
        <w:t xml:space="preserve"> &gt; 0.7. When using the KS test to compare the AA, BB, and CC distributions to DD, we found that only BB and CC were significantly greater than DD. Specifically, the only values with p-value &lt;0.05 for the one-sided test were D</w:t>
      </w:r>
      <w:r w:rsidRPr="5307A51A" w:rsidR="5BED5195">
        <w:rPr>
          <w:vertAlign w:val="subscript"/>
        </w:rPr>
        <w:t>BB</w:t>
      </w:r>
      <w:r w:rsidR="5BED5195">
        <w:rPr/>
        <w:t>=0.038 and D</w:t>
      </w:r>
      <w:r w:rsidRPr="5307A51A" w:rsidR="5BED5195">
        <w:rPr>
          <w:vertAlign w:val="subscript"/>
        </w:rPr>
        <w:t>CC</w:t>
      </w:r>
      <w:r w:rsidR="5BED5195">
        <w:rPr/>
        <w:t>=0.036</w:t>
      </w:r>
      <w:r w:rsidR="0BC9C050">
        <w:rPr/>
        <w:t>.</w:t>
      </w:r>
    </w:p>
    <w:p w:rsidR="5BED5195" w:rsidP="5307A51A" w:rsidRDefault="5BED5195" w14:paraId="71853A58" w14:textId="1D7502CB">
      <w:pPr>
        <w:pStyle w:val="Normal"/>
        <w:jc w:val="both"/>
      </w:pPr>
      <w:r w:rsidR="5BED5195">
        <w:rPr/>
        <w:t xml:space="preserve">Overall, we conclude that the KS test supports the notion that chromatin type is strongly associated with the nestedness of communities and that the active genome is more nested than the inactive genome. </w:t>
      </w:r>
      <w:r w:rsidR="5BED5195">
        <w:rPr/>
        <w:t>KS</w:t>
      </w:r>
      <w:r w:rsidR="5BED5195">
        <w:rPr/>
        <w:t xml:space="preserve"> test also shows that the observations are statistically significant.</w:t>
      </w: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5062141D"/>
    <w:rsid w:val="0813F971"/>
    <w:rsid w:val="09895C19"/>
    <w:rsid w:val="0BC9C050"/>
    <w:rsid w:val="0C8846AD"/>
    <w:rsid w:val="0E7FF5ED"/>
    <w:rsid w:val="0E91D92B"/>
    <w:rsid w:val="0F46A1BE"/>
    <w:rsid w:val="121F7D4F"/>
    <w:rsid w:val="169FFEF9"/>
    <w:rsid w:val="179CC1EE"/>
    <w:rsid w:val="183BCF5A"/>
    <w:rsid w:val="19D79FBB"/>
    <w:rsid w:val="200EB957"/>
    <w:rsid w:val="278ECD34"/>
    <w:rsid w:val="2D789FC5"/>
    <w:rsid w:val="2FF8BF9A"/>
    <w:rsid w:val="360B10C2"/>
    <w:rsid w:val="384A4F55"/>
    <w:rsid w:val="3C7A5246"/>
    <w:rsid w:val="3CB5BAA3"/>
    <w:rsid w:val="4C986396"/>
    <w:rsid w:val="4E3433F7"/>
    <w:rsid w:val="4FD00458"/>
    <w:rsid w:val="5062141D"/>
    <w:rsid w:val="5307A51A"/>
    <w:rsid w:val="5BED5195"/>
    <w:rsid w:val="5EDA40FE"/>
    <w:rsid w:val="5FD46C28"/>
    <w:rsid w:val="628AA1C5"/>
    <w:rsid w:val="6A852658"/>
    <w:rsid w:val="6DD268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62141D"/>
  <w15:chartTrackingRefBased/>
  <w15:docId w15:val="{8F8FA586-F010-42C6-B287-5882F2BAB964}"/>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14="http://schemas.microsoft.com/office/word/2010/wordml" xmlns:mc="http://schemas.openxmlformats.org/markup-compatibility/2006" xmlns:w="http://schemas.openxmlformats.org/wordprocessingml/2006/main" w:type="character" w:styleId="Heading1Char" w:customStyle="1" mc:Ignorable="w14">
    <w:name xmlns:w="http://schemas.openxmlformats.org/wordprocessingml/2006/main" w:val="Heading 1 Char"/>
    <w:basedOn xmlns:w="http://schemas.openxmlformats.org/wordprocessingml/2006/main" w:val="DefaultParagraphFont"/>
    <w:link xmlns:w="http://schemas.openxmlformats.org/wordprocessingml/2006/main" w:val="Heading1"/>
    <w:uiPriority xmlns:w="http://schemas.openxmlformats.org/wordprocessingml/2006/main" w:val="9"/>
    <w:rPr xmlns:w="http://schemas.openxmlformats.org/wordprocessingml/2006/main">
      <w:rFonts w:asciiTheme="majorHAnsi" w:hAnsiTheme="majorHAnsi" w:eastAsiaTheme="majorEastAsia" w:cstheme="majorBidi"/>
      <w:color w:val="2E74B5" w:themeColor="accent1" w:themeShade="BF"/>
      <w:sz w:val="32"/>
      <w:szCs w:val="32"/>
    </w:rPr>
  </w:style>
  <w:style xmlns:w14="http://schemas.microsoft.com/office/word/2010/wordml" xmlns:mc="http://schemas.openxmlformats.org/markup-compatibility/2006" xmlns:w="http://schemas.openxmlformats.org/wordprocessingml/2006/main" w:type="paragraph" w:styleId="Heading1" mc:Ignorable="w14">
    <w:name xmlns:w="http://schemas.openxmlformats.org/wordprocessingml/2006/main" w:val="heading 1"/>
    <w:basedOn xmlns:w="http://schemas.openxmlformats.org/wordprocessingml/2006/main" w:val="Normal"/>
    <w:next xmlns:w="http://schemas.openxmlformats.org/wordprocessingml/2006/main" w:val="Normal"/>
    <w:link xmlns:w="http://schemas.openxmlformats.org/wordprocessingml/2006/main" w:val="Heading1Char"/>
    <w:uiPriority xmlns:w="http://schemas.openxmlformats.org/wordprocessingml/2006/main" w:val="9"/>
    <w:qFormat xmlns:w="http://schemas.openxmlformats.org/wordprocessingml/2006/main"/>
    <w:pPr xmlns:w="http://schemas.openxmlformats.org/wordprocessingml/2006/main">
      <w:keepNext xmlns:w="http://schemas.openxmlformats.org/wordprocessingml/2006/main"/>
      <w:keepLines xmlns:w="http://schemas.openxmlformats.org/wordprocessingml/2006/main"/>
      <w:spacing xmlns:w="http://schemas.openxmlformats.org/wordprocessingml/2006/main" w:before="240" w:after="0"/>
      <w:outlineLvl xmlns:w="http://schemas.openxmlformats.org/wordprocessingml/2006/main" w:val="0"/>
    </w:pPr>
    <w:rPr xmlns:w="http://schemas.openxmlformats.org/wordprocessingml/2006/main">
      <w:rFonts w:asciiTheme="majorHAnsi" w:hAnsiTheme="majorHAnsi" w:eastAsiaTheme="majorEastAsia"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3-05-31T10:42:12.9839530Z</dcterms:created>
  <dcterms:modified xsi:type="dcterms:W3CDTF">2023-05-31T10:49:34.2344421Z</dcterms:modified>
  <dc:creator>Dolores Bernenko</dc:creator>
  <lastModifiedBy>Dolores Bernenko</lastModifiedBy>
</coreProperties>
</file>